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2CABA" w14:textId="6EA70067" w:rsidR="005D762B" w:rsidRPr="005D762B" w:rsidRDefault="005D762B" w:rsidP="005D762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Pr="005D76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D762B">
        <w:rPr>
          <w:rFonts w:ascii="Times New Roman" w:hAnsi="Times New Roman" w:cs="Times New Roman"/>
          <w:b/>
          <w:bCs/>
          <w:sz w:val="24"/>
          <w:szCs w:val="24"/>
          <w:lang w:val="en-US"/>
        </w:rPr>
        <w:t>. Initial scale and binary encoding of survey ques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D762B" w14:paraId="68E68D76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10EF7E6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 ques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648FB88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scale and binary encoding</w:t>
            </w:r>
          </w:p>
        </w:tc>
      </w:tr>
      <w:tr w:rsidR="005D762B" w14:paraId="4437528F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FCDC7D9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onsult my budget to see how much money I have left.</w:t>
            </w:r>
          </w:p>
          <w:p w14:paraId="4478C3D2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FD3005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actively consider the steps I need to take to stick to my budget.</w:t>
            </w:r>
          </w:p>
          <w:p w14:paraId="77281CC2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E442B9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et financial goals for what I want to achieve with my money.</w:t>
            </w:r>
          </w:p>
          <w:p w14:paraId="47E0A3F9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FFF6F76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repare a clear plan of action with detailed steps to achieve my financial goals.</w:t>
            </w:r>
          </w:p>
          <w:p w14:paraId="5563B9D6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DD3AE1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ting money into savings is a habit for me.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B28B868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se were measured on a scale from 1 (strongly disagree) to 5 (strongly agree). Responses of 4 or 5 were considered a “yes” (encoded as 1) and remaining responses were considered a “no” (encoded as 0).</w:t>
            </w:r>
          </w:p>
        </w:tc>
      </w:tr>
      <w:tr w:rsidR="005D762B" w14:paraId="74862F8B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9671D8E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ollow through on my financial commitments to others.</w:t>
            </w:r>
          </w:p>
          <w:p w14:paraId="23E58FC1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C8974F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ollow through on financial goals I set for myself.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2619462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se were measured on a scale from 1 (not at all) to 5 (very well). Responses of 4 or 5 were considered a “yes” (encoded as 1) and remaining responses were considered a “no” (encoded as 0).</w:t>
            </w:r>
          </w:p>
        </w:tc>
      </w:tr>
      <w:tr w:rsidR="005D762B" w14:paraId="0380EA90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ADACD5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aid all my bills on time.</w:t>
            </w:r>
          </w:p>
          <w:p w14:paraId="1703D43A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F17E34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tayed within my budget or spending plan.</w:t>
            </w:r>
          </w:p>
          <w:p w14:paraId="33834F28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808932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paid off my credit card balance in full each month.</w:t>
            </w:r>
          </w:p>
          <w:p w14:paraId="111C30F0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8E1EA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A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hecked my statements, bills, and receipts to make sure there were no errors.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43A169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se were measured on a scale from 1 (not applicable or never) to 5 (always). Responses of 4 or 5 were considered a “yes” (encoded as 1) and remaining responses were considered a “no” (encoded as 0).</w:t>
            </w:r>
          </w:p>
        </w:tc>
      </w:tr>
      <w:tr w:rsidR="005D762B" w14:paraId="0E977A0F" w14:textId="77777777" w:rsidTr="0009559E">
        <w:tc>
          <w:tcPr>
            <w:tcW w:w="4675" w:type="dxa"/>
            <w:tcBorders>
              <w:top w:val="single" w:sz="4" w:space="0" w:color="auto"/>
            </w:tcBorders>
          </w:tcPr>
          <w:p w14:paraId="03B3372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rried whether our food would run out before I got money to buy more.</w:t>
            </w:r>
          </w:p>
          <w:p w14:paraId="0D56DC4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4C9FB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se were measured on a scale from 1 (never) to 3 (often). Responses of 1 were considered a “no” (encoded as 0) and remaining responses were considered a “yes” (encoded as 1).</w:t>
            </w:r>
          </w:p>
        </w:tc>
      </w:tr>
      <w:tr w:rsidR="005D762B" w14:paraId="382B5F20" w14:textId="77777777" w:rsidTr="0009559E">
        <w:tc>
          <w:tcPr>
            <w:tcW w:w="4675" w:type="dxa"/>
          </w:tcPr>
          <w:p w14:paraId="643257BB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ood that I bought didn’t last and I didn’t have money to get more.</w:t>
            </w:r>
          </w:p>
          <w:p w14:paraId="7A5C894E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  <w:vMerge/>
            <w:tcBorders>
              <w:bottom w:val="single" w:sz="4" w:space="0" w:color="auto"/>
            </w:tcBorders>
          </w:tcPr>
          <w:p w14:paraId="4B0C768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762B" w14:paraId="1936636B" w14:textId="77777777" w:rsidTr="0009559E">
        <w:tc>
          <w:tcPr>
            <w:tcW w:w="4675" w:type="dxa"/>
          </w:tcPr>
          <w:p w14:paraId="72ED18CD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couldn’t afford a place to live.</w:t>
            </w:r>
          </w:p>
          <w:p w14:paraId="0CDD69EF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  <w:vMerge/>
            <w:tcBorders>
              <w:bottom w:val="single" w:sz="4" w:space="0" w:color="auto"/>
            </w:tcBorders>
          </w:tcPr>
          <w:p w14:paraId="2535BA3C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762B" w14:paraId="41FB4E25" w14:textId="77777777" w:rsidTr="0009559E">
        <w:tc>
          <w:tcPr>
            <w:tcW w:w="4675" w:type="dxa"/>
          </w:tcPr>
          <w:p w14:paraId="5690CE9F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r someone in my household needed to see a doctor or go to the hospital but did not go because we couldn’t afford it.</w:t>
            </w:r>
          </w:p>
          <w:p w14:paraId="0C537FEF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  <w:vMerge/>
            <w:tcBorders>
              <w:bottom w:val="single" w:sz="4" w:space="0" w:color="auto"/>
            </w:tcBorders>
          </w:tcPr>
          <w:p w14:paraId="7A5FA2F3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762B" w14:paraId="42F13AB7" w14:textId="77777777" w:rsidTr="0009559E">
        <w:tc>
          <w:tcPr>
            <w:tcW w:w="4675" w:type="dxa"/>
          </w:tcPr>
          <w:p w14:paraId="60F1C3AC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r someone in my household stopped taking a medication or took less than directed due to the costs.</w:t>
            </w:r>
          </w:p>
          <w:p w14:paraId="35EC7C58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5" w:type="dxa"/>
            <w:vMerge/>
            <w:tcBorders>
              <w:bottom w:val="single" w:sz="4" w:space="0" w:color="auto"/>
            </w:tcBorders>
          </w:tcPr>
          <w:p w14:paraId="4C6B1429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762B" w14:paraId="696B69B3" w14:textId="77777777" w:rsidTr="0009559E">
        <w:tc>
          <w:tcPr>
            <w:tcW w:w="4675" w:type="dxa"/>
            <w:tcBorders>
              <w:bottom w:val="single" w:sz="4" w:space="0" w:color="auto"/>
            </w:tcBorders>
          </w:tcPr>
          <w:p w14:paraId="625C7C2E" w14:textId="2731BDD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ne or more of my utilities was shut off due to non-payment.</w:t>
            </w:r>
          </w:p>
        </w:tc>
        <w:tc>
          <w:tcPr>
            <w:tcW w:w="4675" w:type="dxa"/>
            <w:vMerge/>
            <w:tcBorders>
              <w:bottom w:val="single" w:sz="4" w:space="0" w:color="auto"/>
            </w:tcBorders>
          </w:tcPr>
          <w:p w14:paraId="1114E394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762B" w14:paraId="609C504A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8C2D610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confident are you that you could come up with $2000 in 30 days if an unexpected need arose within the next month?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5C5640E" w14:textId="4D416F6E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as measured on a scale from 1 (certainly could not) to 4 (certainly could) and included an “I don’t know” option. Responses of 4 were considered a “yes” (encoded as 1) and remaining responses were considered a “no” (encoded as 0).</w:t>
            </w:r>
          </w:p>
        </w:tc>
      </w:tr>
      <w:tr w:rsidR="005D762B" w14:paraId="291CBA63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7C1139A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past 12 months, have you been contacted by a person or company trying to collect past-due debt from you?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E3DEF92" w14:textId="625CA8B9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dents had the options of “yes”, “no”, and “not sure”. Responses of “yes” and “not sure” were encoded as 1, while “no” was encoded as 0.</w:t>
            </w:r>
          </w:p>
        </w:tc>
      </w:tr>
      <w:tr w:rsidR="005D762B" w14:paraId="56D9B3C6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E2735AA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typical month, how difficult is it for you to cover your expenses and pay all your bills?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045F4B55" w14:textId="17C1B24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was measured on a scale from 1 (not at all difficult) to 3 (very difficult). Responses of 1 were considered an ability to easily make ends meet and encoded as 1, while other responses were encoded as 0.</w:t>
            </w:r>
          </w:p>
        </w:tc>
      </w:tr>
      <w:tr w:rsidR="005D762B" w14:paraId="28043C58" w14:textId="77777777" w:rsidTr="0009559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78D2A019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uch money do you have in savings today (in cash, checking, and saving account balances)?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354D1DF" w14:textId="77777777" w:rsidR="005D762B" w:rsidRDefault="005D762B" w:rsidP="0009559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ents were provided with several ranges as options. We encoded those that reported savings of $5000 or more as 1 and others as 0. </w:t>
            </w:r>
            <w:r w:rsidRPr="003441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se that didn’t know or preferred not to say were removed.</w:t>
            </w:r>
          </w:p>
        </w:tc>
      </w:tr>
    </w:tbl>
    <w:p w14:paraId="5C49A35A" w14:textId="77777777" w:rsidR="005D762B" w:rsidRDefault="005D762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77082C" w14:textId="553B3ABF" w:rsidR="0070178F" w:rsidRDefault="005D762B">
      <w:r>
        <w:rPr>
          <w:rFonts w:ascii="Times New Roman" w:hAnsi="Times New Roman" w:cs="Times New Roman"/>
          <w:sz w:val="24"/>
          <w:szCs w:val="24"/>
          <w:lang w:val="en-US"/>
        </w:rPr>
        <w:t>This table details (paraphrased) survey questions, their initial scale, and how they were encoded as a binary variable. For all questions, those who refused to answer the question were removed.</w:t>
      </w:r>
    </w:p>
    <w:sectPr w:rsidR="00701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2B"/>
    <w:rsid w:val="005D762B"/>
    <w:rsid w:val="0070178F"/>
    <w:rsid w:val="00760B00"/>
    <w:rsid w:val="00A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C5444"/>
  <w15:chartTrackingRefBased/>
  <w15:docId w15:val="{E5152C23-1978-4071-BEE0-E244AFA5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6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Lewis Phelps</dc:creator>
  <cp:keywords/>
  <dc:description/>
  <cp:lastModifiedBy>Nathaniel Lewis Phelps</cp:lastModifiedBy>
  <cp:revision>3</cp:revision>
  <dcterms:created xsi:type="dcterms:W3CDTF">2023-10-03T15:46:00Z</dcterms:created>
  <dcterms:modified xsi:type="dcterms:W3CDTF">2023-10-13T14:06:00Z</dcterms:modified>
</cp:coreProperties>
</file>